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354"/>
        <w:tblW w:w="12833" w:type="dxa"/>
        <w:tblLayout w:type="fixed"/>
        <w:tblLook w:val="04A0" w:firstRow="1" w:lastRow="0" w:firstColumn="1" w:lastColumn="0" w:noHBand="0" w:noVBand="1"/>
      </w:tblPr>
      <w:tblGrid>
        <w:gridCol w:w="3330"/>
        <w:gridCol w:w="2070"/>
        <w:gridCol w:w="1260"/>
        <w:gridCol w:w="1890"/>
        <w:gridCol w:w="1980"/>
        <w:gridCol w:w="2303"/>
      </w:tblGrid>
      <w:tr w:rsidR="00EB7AD7" w:rsidRPr="00F33C92" w14:paraId="5D985889" w14:textId="77777777" w:rsidTr="005654AD">
        <w:trPr>
          <w:trHeight w:val="342"/>
        </w:trPr>
        <w:tc>
          <w:tcPr>
            <w:tcW w:w="12833" w:type="dxa"/>
            <w:gridSpan w:val="6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535E2403" w14:textId="6EBB0A34" w:rsidR="00EB7AD7" w:rsidRPr="00F33C92" w:rsidRDefault="00B105FC" w:rsidP="005654AD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93667420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S1</w:t>
            </w:r>
            <w:r w:rsidR="00EB7AD7" w:rsidRPr="00F33C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="00EB7AD7" w:rsidRPr="00F33C92">
              <w:rPr>
                <w:rFonts w:ascii="Times New Roman" w:hAnsi="Times New Roman" w:cs="Times New Roman"/>
                <w:sz w:val="20"/>
                <w:szCs w:val="20"/>
              </w:rPr>
              <w:t xml:space="preserve">Participant characteristics, overall and stratified by race/ethnicity, 667 US men who have sex with men, American Men’s Internet Survey, 2019 </w:t>
            </w:r>
          </w:p>
        </w:tc>
      </w:tr>
      <w:tr w:rsidR="00EB7AD7" w:rsidRPr="00F33C92" w14:paraId="4907CE30" w14:textId="77777777" w:rsidTr="00F33C92">
        <w:trPr>
          <w:trHeight w:val="296"/>
        </w:trPr>
        <w:tc>
          <w:tcPr>
            <w:tcW w:w="3330" w:type="dxa"/>
            <w:vMerge w:val="restart"/>
            <w:tcBorders>
              <w:left w:val="nil"/>
              <w:right w:val="nil"/>
            </w:tcBorders>
            <w:vAlign w:val="center"/>
          </w:tcPr>
          <w:p w14:paraId="38896A9E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14:paraId="50A7F98A" w14:textId="7E82E0D9" w:rsidR="00EB7AD7" w:rsidRPr="00F33C92" w:rsidRDefault="00EB7AD7" w:rsidP="00F33C9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7433" w:type="dxa"/>
            <w:gridSpan w:val="4"/>
            <w:tcBorders>
              <w:left w:val="nil"/>
              <w:right w:val="nil"/>
            </w:tcBorders>
          </w:tcPr>
          <w:p w14:paraId="0DA333D3" w14:textId="07E0C545" w:rsidR="00EB7AD7" w:rsidRPr="00F33C92" w:rsidRDefault="00EB7AD7" w:rsidP="00F33C9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/ETHNICITY</w:t>
            </w:r>
          </w:p>
        </w:tc>
      </w:tr>
      <w:tr w:rsidR="00EB7AD7" w:rsidRPr="00F33C92" w14:paraId="0240FC3B" w14:textId="77777777" w:rsidTr="00F33C92">
        <w:trPr>
          <w:trHeight w:val="296"/>
        </w:trPr>
        <w:tc>
          <w:tcPr>
            <w:tcW w:w="3330" w:type="dxa"/>
            <w:vMerge/>
            <w:tcBorders>
              <w:left w:val="nil"/>
              <w:right w:val="nil"/>
            </w:tcBorders>
            <w:vAlign w:val="center"/>
          </w:tcPr>
          <w:p w14:paraId="4B7DEB8B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</w:tcPr>
          <w:p w14:paraId="38C200BF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(%)</w:t>
            </w:r>
          </w:p>
          <w:p w14:paraId="05A383A5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667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6CFE05C3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HW</w:t>
            </w:r>
          </w:p>
          <w:p w14:paraId="68300C37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480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65175EC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panic/Latino</w:t>
            </w:r>
          </w:p>
          <w:p w14:paraId="4E258D57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82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11AC1BB3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/NHB</w:t>
            </w:r>
          </w:p>
          <w:p w14:paraId="12AF5462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50)</w:t>
            </w:r>
          </w:p>
        </w:tc>
        <w:tc>
          <w:tcPr>
            <w:tcW w:w="2303" w:type="dxa"/>
            <w:tcBorders>
              <w:left w:val="nil"/>
              <w:right w:val="nil"/>
            </w:tcBorders>
          </w:tcPr>
          <w:p w14:paraId="6B44E979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/Multi-Racial*</w:t>
            </w:r>
          </w:p>
          <w:p w14:paraId="4DBDB7CC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54)</w:t>
            </w:r>
          </w:p>
        </w:tc>
      </w:tr>
      <w:tr w:rsidR="00EB7AD7" w:rsidRPr="00F33C92" w14:paraId="3F9D1FD5" w14:textId="77777777" w:rsidTr="00F33C92">
        <w:trPr>
          <w:trHeight w:val="204"/>
        </w:trPr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192539" w14:textId="77777777" w:rsidR="00EB7AD7" w:rsidRPr="00F33C92" w:rsidRDefault="00EB7AD7" w:rsidP="005654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9B5C19E" w14:textId="77777777" w:rsidR="00EB7AD7" w:rsidRPr="00F33C92" w:rsidRDefault="00EB7AD7" w:rsidP="005654AD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CD1A6EE" w14:textId="77777777" w:rsidR="00EB7AD7" w:rsidRPr="00F33C92" w:rsidRDefault="00EB7AD7" w:rsidP="005654AD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1FE052E" w14:textId="77777777" w:rsidR="00EB7AD7" w:rsidRPr="00F33C92" w:rsidRDefault="00EB7AD7" w:rsidP="005654AD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9196DFB" w14:textId="77777777" w:rsidR="00EB7AD7" w:rsidRPr="00F33C92" w:rsidRDefault="00EB7AD7" w:rsidP="005654AD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B7AD7" w:rsidRPr="00F33C92" w14:paraId="3D3CB274" w14:textId="77777777" w:rsidTr="00F33C92">
        <w:trPr>
          <w:trHeight w:val="14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9DB0C91" w14:textId="77777777" w:rsidR="00EB7AD7" w:rsidRPr="00F33C92" w:rsidRDefault="00EB7AD7" w:rsidP="005654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 xml:space="preserve"> Asian/Native Hawaiian/OPI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37DD684" w14:textId="77777777" w:rsidR="00EB7AD7" w:rsidRPr="00F33C92" w:rsidRDefault="00EB7AD7" w:rsidP="005654AD">
            <w:pPr>
              <w:pStyle w:val="NoSpacing"/>
              <w:tabs>
                <w:tab w:val="center" w:pos="1904"/>
                <w:tab w:val="right" w:pos="380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29 (4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D9B567F" w14:textId="77777777" w:rsidR="00EB7AD7" w:rsidRPr="00F33C92" w:rsidRDefault="00EB7AD7" w:rsidP="005654AD">
            <w:pPr>
              <w:pStyle w:val="NoSpacing"/>
              <w:tabs>
                <w:tab w:val="center" w:pos="1904"/>
                <w:tab w:val="right" w:pos="380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B525074" w14:textId="77777777" w:rsidR="00EB7AD7" w:rsidRPr="00F33C92" w:rsidRDefault="00EB7AD7" w:rsidP="005654AD">
            <w:pPr>
              <w:pStyle w:val="NoSpacing"/>
              <w:tabs>
                <w:tab w:val="center" w:pos="1904"/>
                <w:tab w:val="right" w:pos="380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FE557F8" w14:textId="77777777" w:rsidR="00EB7AD7" w:rsidRPr="00F33C92" w:rsidRDefault="00EB7AD7" w:rsidP="005654AD">
            <w:pPr>
              <w:pStyle w:val="NoSpacing"/>
              <w:tabs>
                <w:tab w:val="center" w:pos="1904"/>
                <w:tab w:val="right" w:pos="380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C6C992B" w14:textId="77777777" w:rsidR="00EB7AD7" w:rsidRPr="00F33C92" w:rsidRDefault="00EB7AD7" w:rsidP="005654AD">
            <w:pPr>
              <w:pStyle w:val="NoSpacing"/>
              <w:tabs>
                <w:tab w:val="center" w:pos="1904"/>
                <w:tab w:val="right" w:pos="380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7AD7" w:rsidRPr="00F33C92" w14:paraId="429A424D" w14:textId="77777777" w:rsidTr="00F33C92">
        <w:trPr>
          <w:trHeight w:val="7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C96EFF2" w14:textId="77777777" w:rsidR="00EB7AD7" w:rsidRPr="00F33C92" w:rsidRDefault="00EB7AD7" w:rsidP="005654AD">
            <w:pPr>
              <w:pStyle w:val="NoSpacing"/>
              <w:tabs>
                <w:tab w:val="left" w:pos="12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 xml:space="preserve"> NH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57FEEA8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50 (7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7F37168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1527C79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47DF1B2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EADF4F0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7AD7" w:rsidRPr="00F33C92" w14:paraId="2010F33E" w14:textId="77777777" w:rsidTr="00F33C92">
        <w:trPr>
          <w:trHeight w:val="20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2EE56C5" w14:textId="77777777" w:rsidR="00EB7AD7" w:rsidRPr="00F33C92" w:rsidRDefault="00EB7AD7" w:rsidP="005654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 xml:space="preserve"> Hispanic/Latin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C839263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82 (12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E93E376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A8A1DAD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FA160B2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7D076740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7AD7" w:rsidRPr="00F33C92" w14:paraId="03A90D89" w14:textId="77777777" w:rsidTr="00F33C92">
        <w:trPr>
          <w:trHeight w:val="6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5506811" w14:textId="77777777" w:rsidR="00EB7AD7" w:rsidRPr="00F33C92" w:rsidRDefault="00EB7AD7" w:rsidP="005654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 xml:space="preserve"> NHW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8B52626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480 (72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8854EB5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D29337F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0A95C63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3C4A2638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7AD7" w:rsidRPr="00F33C92" w14:paraId="257140C5" w14:textId="77777777" w:rsidTr="00F33C92">
        <w:trPr>
          <w:trHeight w:val="6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778F66C" w14:textId="77777777" w:rsidR="00EB7AD7" w:rsidRPr="00F33C92" w:rsidRDefault="00EB7AD7" w:rsidP="005654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 xml:space="preserve"> Other/Multi-racial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69242CF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25 (3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419D42A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DED4EB7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3F174E9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11ECB7C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7AD7" w:rsidRPr="00F33C92" w14:paraId="47C13315" w14:textId="77777777" w:rsidTr="00F33C92">
        <w:trPr>
          <w:trHeight w:val="20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4CE8E8D" w14:textId="77777777" w:rsidR="00EB7AD7" w:rsidRPr="00F33C92" w:rsidRDefault="00EB7AD7" w:rsidP="005654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 xml:space="preserve"> Missin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F678E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2746C22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7651B03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CCA1795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2FF792A3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7AD7" w:rsidRPr="00F33C92" w14:paraId="336914D5" w14:textId="77777777" w:rsidTr="00F33C92">
        <w:trPr>
          <w:trHeight w:val="204"/>
        </w:trPr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D18B7D" w14:textId="77777777" w:rsidR="00EB7AD7" w:rsidRPr="00F33C92" w:rsidRDefault="00EB7AD7" w:rsidP="005654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ual Ident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6E1129A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3936FC5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A339988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895BC64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B7AD7" w:rsidRPr="00F33C92" w14:paraId="514DA41A" w14:textId="77777777" w:rsidTr="00F33C92">
        <w:trPr>
          <w:trHeight w:val="6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150F450" w14:textId="77777777" w:rsidR="00EB7AD7" w:rsidRPr="00F33C92" w:rsidRDefault="00EB7AD7" w:rsidP="005654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 xml:space="preserve"> Heterosexual or straigh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9B97F18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3 (0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C4DBA59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2 (0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CF2C146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7ED6534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95086BB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EB7AD7" w:rsidRPr="00F33C92" w14:paraId="622B3E2D" w14:textId="77777777" w:rsidTr="00F33C92">
        <w:trPr>
          <w:trHeight w:val="20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A9D5010" w14:textId="77777777" w:rsidR="00EB7AD7" w:rsidRPr="00F33C92" w:rsidRDefault="00EB7AD7" w:rsidP="005654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 xml:space="preserve"> Homosexual or ga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0154EC0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562 (84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C7B0CE3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410 (85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7AA6B76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67 (81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FE93F3E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38 (76.0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322C2243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46 (85.2)</w:t>
            </w:r>
          </w:p>
        </w:tc>
      </w:tr>
      <w:tr w:rsidR="00EB7AD7" w:rsidRPr="00F33C92" w14:paraId="22F2E339" w14:textId="77777777" w:rsidTr="00F33C92">
        <w:trPr>
          <w:trHeight w:val="20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FFD3C62" w14:textId="77777777" w:rsidR="00EB7AD7" w:rsidRPr="00F33C92" w:rsidRDefault="00EB7AD7" w:rsidP="005654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 xml:space="preserve"> Bisexu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10254FE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86 (12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183627F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59 (12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8669440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11 (13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2524DAA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9 (18.0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A7A5A9B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7 (13.0)</w:t>
            </w:r>
          </w:p>
        </w:tc>
      </w:tr>
      <w:tr w:rsidR="00EB7AD7" w:rsidRPr="00F33C92" w14:paraId="0FC23EB1" w14:textId="77777777" w:rsidTr="00F33C92">
        <w:trPr>
          <w:trHeight w:val="20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B03BF4C" w14:textId="77777777" w:rsidR="00EB7AD7" w:rsidRPr="00F33C92" w:rsidRDefault="00EB7AD7" w:rsidP="005654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 xml:space="preserve"> Another sexual identit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9CEAC4A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12 (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8B45904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6 (1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9C7C8E4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4 (4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072B5E3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BB87DE3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1 (1.9)</w:t>
            </w:r>
          </w:p>
        </w:tc>
      </w:tr>
      <w:tr w:rsidR="00EB7AD7" w:rsidRPr="00F33C92" w14:paraId="05D66AA7" w14:textId="77777777" w:rsidTr="00F33C92">
        <w:trPr>
          <w:trHeight w:val="20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9EBBBE2" w14:textId="77777777" w:rsidR="00EB7AD7" w:rsidRPr="00F33C92" w:rsidRDefault="00EB7AD7" w:rsidP="005654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 xml:space="preserve"> Missing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38DB0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4 (0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EAF88CE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3 (0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F2027F2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FA931F9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78EF0D19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EB7AD7" w:rsidRPr="00F33C92" w14:paraId="7112BE2B" w14:textId="77777777" w:rsidTr="00F33C92">
        <w:trPr>
          <w:trHeight w:val="68"/>
        </w:trPr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C631CF" w14:textId="77777777" w:rsidR="00EB7AD7" w:rsidRPr="00F33C92" w:rsidRDefault="00EB7AD7" w:rsidP="005654AD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717AF7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7870204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1651458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DCA32FC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B7AD7" w:rsidRPr="00F33C92" w14:paraId="2825736D" w14:textId="77777777" w:rsidTr="00F33C92">
        <w:trPr>
          <w:trHeight w:val="6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7166E0B" w14:textId="77777777" w:rsidR="00EB7AD7" w:rsidRPr="00F33C92" w:rsidRDefault="00EB7AD7" w:rsidP="005654AD">
            <w:pPr>
              <w:pStyle w:val="NoSpacing"/>
              <w:tabs>
                <w:tab w:val="left" w:pos="12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 xml:space="preserve"> No college degre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88C51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274 (41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B7BBDB1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184 (38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52906F8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41 (50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1FD1F80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29 (58.0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6AE4F4F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20 (37.0)</w:t>
            </w:r>
          </w:p>
        </w:tc>
      </w:tr>
      <w:tr w:rsidR="00EB7AD7" w:rsidRPr="00F33C92" w14:paraId="36B4216D" w14:textId="77777777" w:rsidTr="00F33C92">
        <w:trPr>
          <w:trHeight w:val="6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FC9DB63" w14:textId="77777777" w:rsidR="00EB7AD7" w:rsidRPr="00F33C92" w:rsidRDefault="00EB7AD7" w:rsidP="005654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 xml:space="preserve"> College degree or high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2470C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393 (58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29C6849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296 (61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5597298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41 (50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38DDBEE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21 (42.0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43B0178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34 (63.0)</w:t>
            </w:r>
          </w:p>
        </w:tc>
      </w:tr>
      <w:tr w:rsidR="00EB7AD7" w:rsidRPr="00F33C92" w14:paraId="61E23BF7" w14:textId="77777777" w:rsidTr="00F33C92">
        <w:trPr>
          <w:trHeight w:val="6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7731B5B" w14:textId="77777777" w:rsidR="00EB7AD7" w:rsidRPr="00F33C92" w:rsidRDefault="00EB7AD7" w:rsidP="005654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 xml:space="preserve"> Missin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D33D8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EAD1BE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67D2B8E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AFCD602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70AAC205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EB7AD7" w:rsidRPr="00F33C92" w14:paraId="732989BA" w14:textId="77777777" w:rsidTr="00F33C92">
        <w:trPr>
          <w:trHeight w:val="204"/>
        </w:trPr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236033" w14:textId="77777777" w:rsidR="00EB7AD7" w:rsidRPr="00F33C92" w:rsidRDefault="00EB7AD7" w:rsidP="005654AD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B2E6CD4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F11D4DC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A1FDF93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33D0FA92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B7AD7" w:rsidRPr="00F33C92" w14:paraId="47BFCC2B" w14:textId="77777777" w:rsidTr="00F33C92">
        <w:trPr>
          <w:trHeight w:val="20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B95AAD8" w14:textId="77777777" w:rsidR="00EB7AD7" w:rsidRPr="00F33C92" w:rsidRDefault="00EB7AD7" w:rsidP="005654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 xml:space="preserve"> Younger than 30 yea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7C7E720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307 (46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AFA9B7B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191 (39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B2B83E4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62 (75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F6FA33B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25 (50.0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78D613BA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29 (53.7)</w:t>
            </w:r>
          </w:p>
        </w:tc>
      </w:tr>
      <w:tr w:rsidR="00EB7AD7" w:rsidRPr="00F33C92" w14:paraId="1ECC4879" w14:textId="77777777" w:rsidTr="00F33C92">
        <w:trPr>
          <w:trHeight w:val="20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408625E" w14:textId="77777777" w:rsidR="00EB7AD7" w:rsidRPr="00F33C92" w:rsidRDefault="00EB7AD7" w:rsidP="005654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 xml:space="preserve"> 30 years or old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0B27455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360 (54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25C5F6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289 (60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9282332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20 (24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3DAEAD0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25 (50.0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06F097F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25 (46.3)</w:t>
            </w:r>
          </w:p>
        </w:tc>
      </w:tr>
      <w:tr w:rsidR="00EB7AD7" w:rsidRPr="00F33C92" w14:paraId="7815768A" w14:textId="77777777" w:rsidTr="00F33C92">
        <w:trPr>
          <w:trHeight w:val="20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E04FCB0" w14:textId="77777777" w:rsidR="00EB7AD7" w:rsidRPr="00F33C92" w:rsidRDefault="00EB7AD7" w:rsidP="005654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 xml:space="preserve"> Missin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E9E4A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8EB5920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7C6C4BE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F7675A1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E8B7BB3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EB7AD7" w:rsidRPr="00F33C92" w14:paraId="5AC5C930" w14:textId="77777777" w:rsidTr="00F33C92">
        <w:trPr>
          <w:trHeight w:val="204"/>
        </w:trPr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71775A" w14:textId="77777777" w:rsidR="00EB7AD7" w:rsidRPr="00F33C92" w:rsidRDefault="00EB7AD7" w:rsidP="005654AD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nual incom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FCB534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2C048E3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B8DA66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3F9F3BCC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B7AD7" w:rsidRPr="00F33C92" w14:paraId="1E45DD59" w14:textId="77777777" w:rsidTr="00F33C92">
        <w:trPr>
          <w:trHeight w:val="20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0C42C99" w14:textId="77777777" w:rsidR="00EB7AD7" w:rsidRPr="00F33C92" w:rsidRDefault="00EB7AD7" w:rsidP="005654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 xml:space="preserve"> $0 - $39,999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FD495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206 (30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BB1A4A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138 (28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3EC71A2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32 (39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0D02B4B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23 (46.0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3D19B51D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13 (24.1)</w:t>
            </w:r>
          </w:p>
        </w:tc>
      </w:tr>
      <w:tr w:rsidR="00EB7AD7" w:rsidRPr="00F33C92" w14:paraId="4E6AE421" w14:textId="77777777" w:rsidTr="00F33C92">
        <w:trPr>
          <w:trHeight w:val="20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9496191" w14:textId="77777777" w:rsidR="00EB7AD7" w:rsidRPr="00F33C92" w:rsidRDefault="00EB7AD7" w:rsidP="005654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 xml:space="preserve"> $40,000 or mor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0E766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422 (63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229E0EF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321 (66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BA72975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42 (51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6EE5847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21 (42.0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0BD6F7E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37 (68.5)</w:t>
            </w:r>
          </w:p>
        </w:tc>
      </w:tr>
      <w:tr w:rsidR="00EB7AD7" w:rsidRPr="00F33C92" w14:paraId="134482A0" w14:textId="77777777" w:rsidTr="00F33C92">
        <w:trPr>
          <w:trHeight w:val="20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5BE9808" w14:textId="77777777" w:rsidR="00EB7AD7" w:rsidRPr="00F33C92" w:rsidRDefault="00EB7AD7" w:rsidP="005654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 xml:space="preserve"> Missin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B6724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39 (5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1089DA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21 (4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4852564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8 (9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2F86C2E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6 (12.0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F5B0E67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4 (7.4)</w:t>
            </w:r>
          </w:p>
        </w:tc>
      </w:tr>
      <w:tr w:rsidR="00EB7AD7" w:rsidRPr="00F33C92" w14:paraId="66D88180" w14:textId="77777777" w:rsidTr="00F33C92">
        <w:trPr>
          <w:trHeight w:val="70"/>
        </w:trPr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53FBAE" w14:textId="77777777" w:rsidR="00EB7AD7" w:rsidRPr="00F33C92" w:rsidRDefault="00EB7AD7" w:rsidP="005654AD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nsus reg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EB2DF6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F4EF17C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29307F3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DA4D050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B7AD7" w:rsidRPr="00F33C92" w14:paraId="10D8335E" w14:textId="77777777" w:rsidTr="00F33C92">
        <w:trPr>
          <w:trHeight w:val="20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AECEFD5" w14:textId="77777777" w:rsidR="00EB7AD7" w:rsidRPr="00F33C92" w:rsidRDefault="00EB7AD7" w:rsidP="005654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 xml:space="preserve"> Northeas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EB97A2D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123 (18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C90C1DF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92 (19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86A8AAF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11 (13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A575363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 xml:space="preserve"> 5 (10.0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326C173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15 (27.8)</w:t>
            </w:r>
          </w:p>
        </w:tc>
      </w:tr>
      <w:tr w:rsidR="00EB7AD7" w:rsidRPr="00F33C92" w14:paraId="7EE7D798" w14:textId="77777777" w:rsidTr="00F33C92">
        <w:trPr>
          <w:trHeight w:val="20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13767C7" w14:textId="77777777" w:rsidR="00EB7AD7" w:rsidRPr="00F33C92" w:rsidRDefault="00EB7AD7" w:rsidP="005654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 xml:space="preserve"> Midwes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59513D6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133 (19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326CAB7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110 (22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23B9D62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10 (12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4117658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8 (16.0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7CF5DB37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5 (9.3)</w:t>
            </w:r>
          </w:p>
        </w:tc>
      </w:tr>
      <w:tr w:rsidR="00EB7AD7" w:rsidRPr="00F33C92" w14:paraId="7070CB31" w14:textId="77777777" w:rsidTr="00F33C92">
        <w:trPr>
          <w:trHeight w:val="20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F46E3EC" w14:textId="77777777" w:rsidR="00EB7AD7" w:rsidRPr="00F33C92" w:rsidRDefault="00EB7AD7" w:rsidP="005654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 xml:space="preserve"> Sout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DA29864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264 (39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1BD355A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178 (37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2B4B5CE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34 (41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9AF8031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35 (70.0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3CD5C845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16 (29.6)</w:t>
            </w:r>
          </w:p>
        </w:tc>
      </w:tr>
      <w:tr w:rsidR="00EB7AD7" w:rsidRPr="00F33C92" w14:paraId="173240DD" w14:textId="77777777" w:rsidTr="00F33C92">
        <w:trPr>
          <w:trHeight w:val="6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230059F" w14:textId="77777777" w:rsidR="00EB7AD7" w:rsidRPr="00F33C92" w:rsidRDefault="00EB7AD7" w:rsidP="005654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 xml:space="preserve"> Wes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754711C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147 (22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D8442E4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100 (20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607319E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27 (32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D075FED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2 (4.0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EF7E5A8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18 (33.3)</w:t>
            </w:r>
          </w:p>
        </w:tc>
      </w:tr>
      <w:tr w:rsidR="00EB7AD7" w:rsidRPr="00F33C92" w14:paraId="1CC679D8" w14:textId="77777777" w:rsidTr="00F33C92">
        <w:trPr>
          <w:trHeight w:val="6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DEF2829" w14:textId="77777777" w:rsidR="00EB7AD7" w:rsidRPr="00F33C92" w:rsidRDefault="00EB7AD7" w:rsidP="005654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 xml:space="preserve"> Missin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4B0D8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261235E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39678E8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EA9391E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2D010FC3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EB7AD7" w:rsidRPr="00F33C92" w14:paraId="6C6ADDD5" w14:textId="77777777" w:rsidTr="00F33C92">
        <w:trPr>
          <w:trHeight w:val="68"/>
        </w:trPr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D0A52" w14:textId="77777777" w:rsidR="00EB7AD7" w:rsidRPr="00F33C92" w:rsidRDefault="00EB7AD7" w:rsidP="005654AD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V stat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C19DC5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BCE47F6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3AB8774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267833E0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B7AD7" w:rsidRPr="00F33C92" w14:paraId="7A19CFB8" w14:textId="77777777" w:rsidTr="00F33C92">
        <w:trPr>
          <w:trHeight w:val="6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D1CD4" w14:textId="77777777" w:rsidR="00EB7AD7" w:rsidRPr="00F33C92" w:rsidRDefault="00EB7AD7" w:rsidP="005654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 xml:space="preserve"> Positiv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7D2F3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52 (7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7C47744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37 (7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7202E05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4 (4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8921FC6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10 (20.0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8D9E458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1 (1.9)</w:t>
            </w:r>
          </w:p>
        </w:tc>
      </w:tr>
      <w:tr w:rsidR="00EB7AD7" w:rsidRPr="00F33C92" w14:paraId="594BC8A8" w14:textId="77777777" w:rsidTr="00F33C92">
        <w:trPr>
          <w:trHeight w:val="6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2B82F" w14:textId="77777777" w:rsidR="00EB7AD7" w:rsidRPr="00F33C92" w:rsidRDefault="00EB7AD7" w:rsidP="005654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 xml:space="preserve"> Negativ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0C41B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615 (92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902245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443 (92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F7F581B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78 (95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363CFA4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40 (80.0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77217328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53 (98.1)</w:t>
            </w:r>
          </w:p>
        </w:tc>
      </w:tr>
      <w:tr w:rsidR="00EB7AD7" w:rsidRPr="00F33C92" w14:paraId="6EB94223" w14:textId="77777777" w:rsidTr="00F33C92">
        <w:trPr>
          <w:trHeight w:val="6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DAA13" w14:textId="77777777" w:rsidR="00EB7AD7" w:rsidRPr="00F33C92" w:rsidRDefault="00EB7AD7" w:rsidP="005654A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 xml:space="preserve"> Missin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27AF5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4403F5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258D0FB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455F424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083E371" w14:textId="77777777" w:rsidR="00EB7AD7" w:rsidRPr="00F33C92" w:rsidRDefault="00EB7AD7" w:rsidP="005654A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EB7AD7" w:rsidRPr="00F33C92" w14:paraId="49F674B1" w14:textId="77777777" w:rsidTr="005654AD">
        <w:trPr>
          <w:trHeight w:val="843"/>
        </w:trPr>
        <w:tc>
          <w:tcPr>
            <w:tcW w:w="12833" w:type="dxa"/>
            <w:gridSpan w:val="6"/>
            <w:tcBorders>
              <w:left w:val="nil"/>
              <w:bottom w:val="nil"/>
              <w:right w:val="nil"/>
            </w:tcBorders>
          </w:tcPr>
          <w:p w14:paraId="542B1B9F" w14:textId="77777777" w:rsidR="00EB7AD7" w:rsidRPr="00F33C92" w:rsidRDefault="00EB7AD7" w:rsidP="005654AD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A = African American</w:t>
            </w:r>
          </w:p>
          <w:p w14:paraId="14CF739D" w14:textId="77777777" w:rsidR="00EB7AD7" w:rsidRPr="00F33C92" w:rsidRDefault="00EB7AD7" w:rsidP="005654AD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NHB = non-Hispanic Black</w:t>
            </w:r>
          </w:p>
          <w:p w14:paraId="75930122" w14:textId="77777777" w:rsidR="00EB7AD7" w:rsidRPr="00F33C92" w:rsidRDefault="00EB7AD7" w:rsidP="005654AD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NHW = non-Hispanic white</w:t>
            </w:r>
          </w:p>
          <w:p w14:paraId="239F70E9" w14:textId="77777777" w:rsidR="00EB7AD7" w:rsidRPr="00F33C92" w:rsidRDefault="00EB7AD7" w:rsidP="005654AD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OPI = Other Pacific Islander</w:t>
            </w:r>
          </w:p>
          <w:p w14:paraId="36BB625A" w14:textId="77777777" w:rsidR="00EB7AD7" w:rsidRPr="00F33C92" w:rsidRDefault="00EB7AD7" w:rsidP="005654AD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 xml:space="preserve">*Includes Asian/Native Hawaiian or Other Pacific Islander, unknown, and multi-racial groups. </w:t>
            </w:r>
          </w:p>
          <w:p w14:paraId="4DB8EA04" w14:textId="77777777" w:rsidR="00EB7AD7" w:rsidRPr="00F33C92" w:rsidRDefault="00EB7AD7" w:rsidP="005654AD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>Bold font indicates significant group differences by race/ethnicity via chi-square test of independence (</w:t>
            </w:r>
            <w:r w:rsidRPr="00F33C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33C92">
              <w:rPr>
                <w:rFonts w:ascii="Times New Roman" w:hAnsi="Times New Roman" w:cs="Times New Roman"/>
                <w:sz w:val="20"/>
                <w:szCs w:val="20"/>
              </w:rPr>
              <w:t xml:space="preserve">&lt;.05). </w:t>
            </w:r>
          </w:p>
        </w:tc>
      </w:tr>
      <w:bookmarkEnd w:id="0"/>
    </w:tbl>
    <w:p w14:paraId="6716B352" w14:textId="77777777" w:rsidR="00F827E2" w:rsidRDefault="00F827E2"/>
    <w:sectPr w:rsidR="00F827E2" w:rsidSect="002770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38A"/>
    <w:rsid w:val="00152AFC"/>
    <w:rsid w:val="00277016"/>
    <w:rsid w:val="005E057F"/>
    <w:rsid w:val="00B105FC"/>
    <w:rsid w:val="00E9738A"/>
    <w:rsid w:val="00EB7AD7"/>
    <w:rsid w:val="00F33C92"/>
    <w:rsid w:val="00F82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8B489"/>
  <w15:chartTrackingRefBased/>
  <w15:docId w15:val="{A7E21BD7-BFD3-4975-A5AB-FECBE2ED1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7AD7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B7AD7"/>
    <w:pPr>
      <w:spacing w:after="0" w:line="240" w:lineRule="auto"/>
    </w:pPr>
    <w:rPr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EB7AD7"/>
    <w:rPr>
      <w:kern w:val="0"/>
      <w14:ligatures w14:val="none"/>
    </w:rPr>
  </w:style>
  <w:style w:type="table" w:styleId="TableGrid">
    <w:name w:val="Table Grid"/>
    <w:basedOn w:val="TableNormal"/>
    <w:uiPriority w:val="39"/>
    <w:rsid w:val="00EB7AD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105FC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1</Words>
  <Characters>1948</Characters>
  <Application>Microsoft Office Word</Application>
  <DocSecurity>0</DocSecurity>
  <Lines>16</Lines>
  <Paragraphs>4</Paragraphs>
  <ScaleCrop>false</ScaleCrop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Dibble</dc:creator>
  <cp:keywords/>
  <dc:description/>
  <cp:lastModifiedBy>Kate Dibble</cp:lastModifiedBy>
  <cp:revision>6</cp:revision>
  <dcterms:created xsi:type="dcterms:W3CDTF">2023-03-15T14:56:00Z</dcterms:created>
  <dcterms:modified xsi:type="dcterms:W3CDTF">2023-09-05T18:15:00Z</dcterms:modified>
</cp:coreProperties>
</file>